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0BAD1" w14:textId="77777777" w:rsidR="00491D43" w:rsidRPr="00491D43" w:rsidRDefault="002129B7" w:rsidP="002129B7">
      <w:pPr>
        <w:spacing w:before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</w:t>
      </w:r>
      <w:r w:rsidRPr="00AA34D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URE </w:t>
      </w:r>
      <w:r w:rsidRPr="00AA34DA">
        <w:rPr>
          <w:rFonts w:ascii="Times New Roman" w:hAnsi="Times New Roman" w:cs="Times New Roman"/>
          <w:b/>
          <w:sz w:val="24"/>
          <w:szCs w:val="24"/>
        </w:rPr>
        <w:t>3</w:t>
      </w:r>
      <w:r w:rsidRPr="00AA34DA">
        <w:rPr>
          <w:rFonts w:ascii="Times New Roman" w:hAnsi="Times New Roman" w:cs="Times New Roman"/>
          <w:sz w:val="24"/>
          <w:szCs w:val="24"/>
        </w:rPr>
        <w:t xml:space="preserve">: </w:t>
      </w:r>
      <w:r w:rsidR="00491D43" w:rsidRPr="00491D43">
        <w:rPr>
          <w:rFonts w:ascii="Times New Roman" w:hAnsi="Times New Roman" w:cs="Times New Roman"/>
          <w:b/>
          <w:bCs/>
          <w:sz w:val="24"/>
          <w:szCs w:val="24"/>
        </w:rPr>
        <w:t>Distribution of height-for-age in NFHS-4 test data set and MGRS;</w:t>
      </w:r>
    </w:p>
    <w:p w14:paraId="66147AFD" w14:textId="33841FB2" w:rsidR="002129B7" w:rsidRPr="00AA34DA" w:rsidRDefault="002129B7" w:rsidP="002129B7">
      <w:pPr>
        <w:spacing w:before="24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AA34DA">
        <w:rPr>
          <w:rFonts w:ascii="Times New Roman" w:hAnsi="Times New Roman" w:cs="Times New Roman"/>
          <w:bCs/>
          <w:color w:val="000000"/>
          <w:sz w:val="24"/>
          <w:szCs w:val="24"/>
          <w:lang w:val="en-GB" w:eastAsia="en-IN"/>
        </w:rPr>
        <w:t xml:space="preserve">Median and 95% CI of height-for-age from MGRS and NFHS-4 test dataset; </w:t>
      </w:r>
      <w:r w:rsidRPr="00AA34DA">
        <w:rPr>
          <w:rFonts w:ascii="Times New Roman" w:hAnsi="Times New Roman" w:cs="Times New Roman"/>
          <w:color w:val="000000"/>
          <w:sz w:val="24"/>
          <w:szCs w:val="24"/>
          <w:lang w:eastAsia="en-IN"/>
        </w:rPr>
        <w:t xml:space="preserve">MGRS (n= </w:t>
      </w:r>
      <w:r w:rsidRPr="00AA34DA">
        <w:rPr>
          <w:rFonts w:ascii="Times New Roman" w:hAnsi="Times New Roman" w:cs="Times New Roman"/>
          <w:bCs/>
          <w:sz w:val="24"/>
          <w:szCs w:val="24"/>
        </w:rPr>
        <w:t>8440</w:t>
      </w:r>
      <w:r w:rsidRPr="00AA34DA">
        <w:rPr>
          <w:rFonts w:ascii="Times New Roman" w:hAnsi="Times New Roman" w:cs="Times New Roman"/>
          <w:color w:val="000000"/>
          <w:sz w:val="24"/>
          <w:szCs w:val="24"/>
          <w:lang w:eastAsia="en-IN"/>
        </w:rPr>
        <w:t xml:space="preserve">); NFHS-4 test dataset (n= 3732); </w:t>
      </w:r>
      <w:r w:rsidRPr="00AA34DA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I: Confidence Interval; MGRS:</w:t>
      </w:r>
      <w:r w:rsidRPr="00AA34D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A34D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O </w:t>
      </w:r>
      <w:r w:rsidRPr="00AA34DA">
        <w:rPr>
          <w:rFonts w:ascii="Times New Roman" w:eastAsia="Calibri" w:hAnsi="Times New Roman" w:cs="Times New Roman"/>
          <w:sz w:val="24"/>
          <w:szCs w:val="24"/>
          <w:lang w:val="en-GB"/>
        </w:rPr>
        <w:t>Multicentre Growth Reference Study (5)</w:t>
      </w:r>
      <w:r w:rsidRPr="00AA34D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; NFHS-4: National Family Health Survey-4</w:t>
      </w:r>
      <w:r w:rsidRPr="00AA34D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AA34DA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(4)</w:t>
      </w:r>
    </w:p>
    <w:p w14:paraId="7DB79C3F" w14:textId="77777777" w:rsidR="00400E57" w:rsidRPr="00CA06C1" w:rsidRDefault="00400E57" w:rsidP="00400E57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0"/>
          <w:szCs w:val="20"/>
          <w:lang w:eastAsia="en-IN"/>
        </w:rPr>
        <w:drawing>
          <wp:inline distT="0" distB="0" distL="0" distR="0" wp14:anchorId="7C2D5BA9" wp14:editId="73225661">
            <wp:extent cx="5486400" cy="5486400"/>
            <wp:effectExtent l="0" t="0" r="0" b="0"/>
            <wp:docPr id="5" name="Picture 5" descr="supplementary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lementary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B45A4" w14:textId="77777777" w:rsidR="00EF0DB0" w:rsidRDefault="00491D43"/>
    <w:sectPr w:rsidR="00EF0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57"/>
    <w:rsid w:val="002129B7"/>
    <w:rsid w:val="00251CB1"/>
    <w:rsid w:val="0027626D"/>
    <w:rsid w:val="00400E57"/>
    <w:rsid w:val="00432928"/>
    <w:rsid w:val="00491D43"/>
    <w:rsid w:val="00520393"/>
    <w:rsid w:val="006D6EC3"/>
    <w:rsid w:val="0077232F"/>
    <w:rsid w:val="007A601A"/>
    <w:rsid w:val="009E72C7"/>
    <w:rsid w:val="00A3687C"/>
    <w:rsid w:val="00BB1978"/>
    <w:rsid w:val="00F170A8"/>
    <w:rsid w:val="00F4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99200"/>
  <w15:chartTrackingRefBased/>
  <w15:docId w15:val="{F6A5DA51-25E4-E046-858F-3E738E93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E5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E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E57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520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Thomas</dc:creator>
  <cp:keywords/>
  <dc:description/>
  <cp:lastModifiedBy>Tinku Thomas</cp:lastModifiedBy>
  <cp:revision>4</cp:revision>
  <dcterms:created xsi:type="dcterms:W3CDTF">2019-10-21T14:06:00Z</dcterms:created>
  <dcterms:modified xsi:type="dcterms:W3CDTF">2020-07-29T18:39:00Z</dcterms:modified>
</cp:coreProperties>
</file>